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611DB1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bookmarkStart w:id="0" w:name="_GoBack"/>
      <w:r w:rsidRPr="001B7021">
        <w:rPr>
          <w:rFonts w:ascii="Times New Roman" w:eastAsia="SimSun" w:hAnsi="Times New Roman" w:cs="Times New Roman"/>
        </w:rPr>
        <w:t>"","</w:t>
      </w:r>
      <w:proofErr w:type="spellStart"/>
      <w:r w:rsidRPr="001B7021">
        <w:rPr>
          <w:rFonts w:ascii="Times New Roman" w:eastAsia="SimSun" w:hAnsi="Times New Roman" w:cs="Times New Roman"/>
        </w:rPr>
        <w:t>Name","Score</w:t>
      </w:r>
      <w:proofErr w:type="spellEnd"/>
      <w:r w:rsidRPr="001B7021">
        <w:rPr>
          <w:rFonts w:ascii="Times New Roman" w:eastAsia="SimSun" w:hAnsi="Times New Roman" w:cs="Times New Roman"/>
        </w:rPr>
        <w:t>"</w:t>
      </w:r>
    </w:p>
    <w:p w14:paraId="6FBCF786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THY1","THY1",8.77975321555979e-07</w:t>
      </w:r>
    </w:p>
    <w:p w14:paraId="3F70C2FF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COL1A1","COL1A1",5.11009610937307e-06</w:t>
      </w:r>
    </w:p>
    <w:p w14:paraId="63F57917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COL1A2","COL1A2",7.92692049818022e-05</w:t>
      </w:r>
    </w:p>
    <w:p w14:paraId="5B3359FF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IL11","IL11",0.000701332459018378</w:t>
      </w:r>
    </w:p>
    <w:p w14:paraId="5C106207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IGFBP3","IGFBP3",0.000807564064831623</w:t>
      </w:r>
    </w:p>
    <w:p w14:paraId="7B8D90F0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LRRC15","LRRC15",0.000975083874217741</w:t>
      </w:r>
    </w:p>
    <w:p w14:paraId="00FE44B2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CLEC</w:t>
      </w:r>
      <w:r w:rsidRPr="001B7021">
        <w:rPr>
          <w:rFonts w:ascii="Times New Roman" w:eastAsia="SimSun" w:hAnsi="Times New Roman" w:cs="Times New Roman"/>
        </w:rPr>
        <w:t>3A","CLEC3A",0.000980560393794905</w:t>
      </w:r>
    </w:p>
    <w:p w14:paraId="359E1DBB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COL5A1","COL5A1",0.00110493753525187</w:t>
      </w:r>
    </w:p>
    <w:p w14:paraId="0DE76A33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COL3A1","COL3A1",0.00159668712042738</w:t>
      </w:r>
    </w:p>
    <w:p w14:paraId="01E1EE9D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TNNT3","TNNT3",0.00226469202972246</w:t>
      </w:r>
    </w:p>
    <w:p w14:paraId="538BA678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CXCL14","CXCL14",0.00226469202972246</w:t>
      </w:r>
    </w:p>
    <w:p w14:paraId="2F7E3498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COL6A3","COL6A3",0.00239136130612538</w:t>
      </w:r>
    </w:p>
    <w:p w14:paraId="17B48463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APCDD1L","APCDD1L",0.002543</w:t>
      </w:r>
      <w:r w:rsidRPr="001B7021">
        <w:rPr>
          <w:rFonts w:ascii="Times New Roman" w:eastAsia="SimSun" w:hAnsi="Times New Roman" w:cs="Times New Roman"/>
        </w:rPr>
        <w:t>92390338509</w:t>
      </w:r>
    </w:p>
    <w:p w14:paraId="0347834A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POSTN","POSTN",0.00285811379405387</w:t>
      </w:r>
    </w:p>
    <w:p w14:paraId="69845FA2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STMN2","STMN2",0.00285811379405387</w:t>
      </w:r>
    </w:p>
    <w:p w14:paraId="1655BB13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CRLF1","CRLF1",0.00492630422625617</w:t>
      </w:r>
    </w:p>
    <w:p w14:paraId="71F67DA0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CRTAC1","CRTAC1",0.00560137196342048</w:t>
      </w:r>
    </w:p>
    <w:p w14:paraId="183E4608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PRSS23","PRSS23",0.00563532966256874</w:t>
      </w:r>
    </w:p>
    <w:p w14:paraId="281171C1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SPP1","SPP1",0.00563532966256874</w:t>
      </w:r>
    </w:p>
    <w:p w14:paraId="4045D294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COL2A1","COL2A1",0</w:t>
      </w:r>
      <w:r w:rsidRPr="001B7021">
        <w:rPr>
          <w:rFonts w:ascii="Times New Roman" w:eastAsia="SimSun" w:hAnsi="Times New Roman" w:cs="Times New Roman"/>
        </w:rPr>
        <w:t>.00563532966256874</w:t>
      </w:r>
    </w:p>
    <w:p w14:paraId="51AC4CF5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LGALS1","LGALS1",0.00588275808686001</w:t>
      </w:r>
    </w:p>
    <w:p w14:paraId="5A1140FF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RAB31","RAB31",0.00722832046428612</w:t>
      </w:r>
    </w:p>
    <w:p w14:paraId="62F7695A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FNDC1","FNDC1",0.00754478366137701</w:t>
      </w:r>
    </w:p>
    <w:p w14:paraId="48917F0E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TGFBI","TGFBI",0.00836422025588246</w:t>
      </w:r>
    </w:p>
    <w:p w14:paraId="10C4225E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PLXDC1","PLXDC1",0.00870167485606577</w:t>
      </w:r>
    </w:p>
    <w:p w14:paraId="4F67214D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SPON2","SPON2",0.0103001527086125</w:t>
      </w:r>
    </w:p>
    <w:p w14:paraId="427566CE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CD163","CD</w:t>
      </w:r>
      <w:r w:rsidRPr="001B7021">
        <w:rPr>
          <w:rFonts w:ascii="Times New Roman" w:eastAsia="SimSun" w:hAnsi="Times New Roman" w:cs="Times New Roman"/>
        </w:rPr>
        <w:t>163",0.0110553350185223</w:t>
      </w:r>
    </w:p>
    <w:p w14:paraId="2CF5D2E4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S100A4","S100A4",0.0110553350185223</w:t>
      </w:r>
    </w:p>
    <w:p w14:paraId="6DA83770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TNFRSF12A","TNFRSF12A",0.0112412977709306</w:t>
      </w:r>
    </w:p>
    <w:p w14:paraId="6963AFE2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COL5A2","COL5A2",0.0116282439436961</w:t>
      </w:r>
    </w:p>
    <w:p w14:paraId="305F5608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FN1","FN1",0.0122198128911769</w:t>
      </w:r>
    </w:p>
    <w:p w14:paraId="54743E15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MXRA5","MXRA5",0.0128246779447022</w:t>
      </w:r>
    </w:p>
    <w:p w14:paraId="0A7E88EB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lastRenderedPageBreak/>
        <w:t>"PENK","PENK",0.013235261885894</w:t>
      </w:r>
    </w:p>
    <w:p w14:paraId="33575851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EZR","EZR</w:t>
      </w:r>
      <w:r w:rsidRPr="001B7021">
        <w:rPr>
          <w:rFonts w:ascii="Times New Roman" w:eastAsia="SimSun" w:hAnsi="Times New Roman" w:cs="Times New Roman"/>
        </w:rPr>
        <w:t>",0.0136516861474311</w:t>
      </w:r>
    </w:p>
    <w:p w14:paraId="38E3F710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CDK6","CDK6",0.0136516861474311</w:t>
      </w:r>
    </w:p>
    <w:p w14:paraId="1C8A0046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FCGR3A","FCGR3A",0.0137145485422716</w:t>
      </w:r>
    </w:p>
    <w:p w14:paraId="753940A3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OGN","OGN",0.0137145485422716</w:t>
      </w:r>
    </w:p>
    <w:p w14:paraId="3071AACC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SERPINH1","SERPINH1",0.0140739233121769</w:t>
      </w:r>
    </w:p>
    <w:p w14:paraId="13B21813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EPDR1","EPDR1",0.0145019460763274</w:t>
      </w:r>
    </w:p>
    <w:p w14:paraId="32523AB7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COL8A1","COL8A1",0.0153752397463418</w:t>
      </w:r>
    </w:p>
    <w:p w14:paraId="17A33F99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BASP1","BASP1</w:t>
      </w:r>
      <w:r w:rsidRPr="001B7021">
        <w:rPr>
          <w:rFonts w:ascii="Times New Roman" w:eastAsia="SimSun" w:hAnsi="Times New Roman" w:cs="Times New Roman"/>
        </w:rPr>
        <w:t>",0.0163457278172409</w:t>
      </w:r>
    </w:p>
    <w:p w14:paraId="6CCB7E23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P3H2","P3H2",0.0163457278172409</w:t>
      </w:r>
    </w:p>
    <w:p w14:paraId="55B2EF56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EFHD2","EFHD2",0.0174232505039041</w:t>
      </w:r>
    </w:p>
    <w:p w14:paraId="4C94A25D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SH3KBP1","SH3KBP1",0.0181311696957444</w:t>
      </w:r>
    </w:p>
    <w:p w14:paraId="7D25A7BE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COL15A1","COL15A1",0.0183699195236158</w:t>
      </w:r>
    </w:p>
    <w:p w14:paraId="28A11BB0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MAP7D1","MAP7D1",0.0188515646187987</w:t>
      </w:r>
    </w:p>
    <w:p w14:paraId="47AFE58F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HMCN1","HMCN1",0.0189516597881834</w:t>
      </w:r>
    </w:p>
    <w:p w14:paraId="420688C0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MATN4","M</w:t>
      </w:r>
      <w:r w:rsidRPr="001B7021">
        <w:rPr>
          <w:rFonts w:ascii="Times New Roman" w:eastAsia="SimSun" w:hAnsi="Times New Roman" w:cs="Times New Roman"/>
        </w:rPr>
        <w:t>ATN4",0.0189516597881834</w:t>
      </w:r>
    </w:p>
    <w:p w14:paraId="0FB8F383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CTHRC1","CTHRC1",0.0205805068495675</w:t>
      </w:r>
    </w:p>
    <w:p w14:paraId="4562A030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CEMIP","CEMIP",0.0213418514602046</w:t>
      </w:r>
    </w:p>
    <w:p w14:paraId="73A822BB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PTGES","PTGES",0.0215344724251496</w:t>
      </w:r>
    </w:p>
    <w:p w14:paraId="14496336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ASPN","ASPN",0.0215344724251496</w:t>
      </w:r>
    </w:p>
    <w:p w14:paraId="5E6FCB15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CCND1","CCND1",0.0236981165297842</w:t>
      </w:r>
    </w:p>
    <w:p w14:paraId="01CED4E0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LOXL1","LOXL1",0.0240958572680764</w:t>
      </w:r>
    </w:p>
    <w:p w14:paraId="76C94C98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MATN3","MATN3</w:t>
      </w:r>
      <w:r w:rsidRPr="001B7021">
        <w:rPr>
          <w:rFonts w:ascii="Times New Roman" w:eastAsia="SimSun" w:hAnsi="Times New Roman" w:cs="Times New Roman"/>
        </w:rPr>
        <w:t>",0.0240958572680764</w:t>
      </w:r>
    </w:p>
    <w:p w14:paraId="238C5E68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CX3CR1","CX3CR1",0.0240958572680764</w:t>
      </w:r>
    </w:p>
    <w:p w14:paraId="5B0E77A6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HAPLN1","HAPLN1",0.0261609307420881</w:t>
      </w:r>
    </w:p>
    <w:p w14:paraId="5510FA2A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NOP10","NOP10",0.026441054476552</w:t>
      </w:r>
    </w:p>
    <w:p w14:paraId="0759F574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THBS2","THBS2",0.0266371995136541</w:t>
      </w:r>
    </w:p>
    <w:p w14:paraId="212A0E9A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SMOC2","SMOC2",0.0266371995136541</w:t>
      </w:r>
    </w:p>
    <w:p w14:paraId="657EEAE8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EMX2OS","EMX2OS",0.0266371995136541</w:t>
      </w:r>
    </w:p>
    <w:p w14:paraId="5106B2A0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BFSP1","BFSP</w:t>
      </w:r>
      <w:r w:rsidRPr="001B7021">
        <w:rPr>
          <w:rFonts w:ascii="Times New Roman" w:eastAsia="SimSun" w:hAnsi="Times New Roman" w:cs="Times New Roman"/>
        </w:rPr>
        <w:t>1",0.0267224623478823</w:t>
      </w:r>
    </w:p>
    <w:p w14:paraId="08FF96FE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ARL4C","ARL4C",0.0291596597620907</w:t>
      </w:r>
    </w:p>
    <w:p w14:paraId="50505335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SLC36A2","SLC36A2",0.0291596597620907</w:t>
      </w:r>
    </w:p>
    <w:p w14:paraId="3494F64A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NKX3-2","NKX3-2",0.0296064906557115</w:t>
      </w:r>
    </w:p>
    <w:p w14:paraId="51B94D26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HLA-DRA","HLA-DRA",0.0316642282769587</w:t>
      </w:r>
    </w:p>
    <w:p w14:paraId="4CD18398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TNC","TNC",0.0316642282769587</w:t>
      </w:r>
    </w:p>
    <w:p w14:paraId="1CB2416D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CNTNAP2","CNTNAP2",0.0316642282769587</w:t>
      </w:r>
    </w:p>
    <w:p w14:paraId="7D84B8F4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C3AR1"</w:t>
      </w:r>
      <w:r w:rsidRPr="001B7021">
        <w:rPr>
          <w:rFonts w:ascii="Times New Roman" w:eastAsia="SimSun" w:hAnsi="Times New Roman" w:cs="Times New Roman"/>
        </w:rPr>
        <w:t>,"C3AR1",0.0341517625817926</w:t>
      </w:r>
    </w:p>
    <w:p w14:paraId="67B857FB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IGFBP7","IGFBP7",0.0341517625817926</w:t>
      </w:r>
    </w:p>
    <w:p w14:paraId="26143564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PNMA8A","PNMA8A",0.0341517625817926</w:t>
      </w:r>
    </w:p>
    <w:p w14:paraId="705104CF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HLA-DRB1","HLA-DRB1",0.0366230144302204</w:t>
      </w:r>
    </w:p>
    <w:p w14:paraId="6F325DFA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FLRT3","FLRT3",0.0366230144302204</w:t>
      </w:r>
    </w:p>
    <w:p w14:paraId="7A4C257F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LOXL3","LOXL3",0.0390786497148075</w:t>
      </w:r>
    </w:p>
    <w:p w14:paraId="564765B5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RSPO2","RSPO2",0.0390786497148075</w:t>
      </w:r>
    </w:p>
    <w:p w14:paraId="0C15B23D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</w:t>
      </w:r>
      <w:r w:rsidRPr="001B7021">
        <w:rPr>
          <w:rFonts w:ascii="Times New Roman" w:eastAsia="SimSun" w:hAnsi="Times New Roman" w:cs="Times New Roman"/>
        </w:rPr>
        <w:t>OSTC","OSTC",0.0393283069026302</w:t>
      </w:r>
    </w:p>
    <w:p w14:paraId="37638DB3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LPAR4","LPAR4",0.0406656844028855</w:t>
      </w:r>
    </w:p>
    <w:p w14:paraId="013FE712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MEX3D","MEX3D",0.0415192635208684</w:t>
      </w:r>
    </w:p>
    <w:p w14:paraId="0B904541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SYT11","SYT11",0.0415192635208684</w:t>
      </w:r>
    </w:p>
    <w:p w14:paraId="38BD8C6E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OPCML","OPCML",0.0415192635208684</w:t>
      </w:r>
    </w:p>
    <w:p w14:paraId="5AC137AE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PPP1R14C","PPP1R14C",0.0420214177664483</w:t>
      </w:r>
    </w:p>
    <w:p w14:paraId="4181FCF5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DKK3","DKK3",0.04236319779236</w:t>
      </w:r>
    </w:p>
    <w:p w14:paraId="32D20850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TWIS</w:t>
      </w:r>
      <w:r w:rsidRPr="001B7021">
        <w:rPr>
          <w:rFonts w:ascii="Times New Roman" w:eastAsia="SimSun" w:hAnsi="Times New Roman" w:cs="Times New Roman"/>
        </w:rPr>
        <w:t>T1","TWIST1",0.0439453917446654</w:t>
      </w:r>
    </w:p>
    <w:p w14:paraId="3E95BF94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NOX5","NOX5",0.0439453917446654</w:t>
      </w:r>
    </w:p>
    <w:p w14:paraId="11E3546E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NID2","NID2",0.0463575202198506</w:t>
      </w:r>
    </w:p>
    <w:p w14:paraId="592AB442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IGFBP4","IGFBP4",0.0463575202198506</w:t>
      </w:r>
    </w:p>
    <w:p w14:paraId="56523FF0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SLC8A3","SLC8A3",0.0463575202198506</w:t>
      </w:r>
    </w:p>
    <w:p w14:paraId="2C6BAC9C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U82695.1","U82695.1",0.0472657976620229</w:t>
      </w:r>
    </w:p>
    <w:p w14:paraId="39C9AF05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MMP2","MMP2",0.0487560919977694</w:t>
      </w:r>
    </w:p>
    <w:p w14:paraId="094C1E33" w14:textId="77777777" w:rsidR="00000000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CA</w:t>
      </w:r>
      <w:r w:rsidRPr="001B7021">
        <w:rPr>
          <w:rFonts w:ascii="Times New Roman" w:eastAsia="SimSun" w:hAnsi="Times New Roman" w:cs="Times New Roman"/>
        </w:rPr>
        <w:t>9","CA9",0.0487560919977694</w:t>
      </w:r>
    </w:p>
    <w:p w14:paraId="482F33AA" w14:textId="77777777" w:rsidR="002A34F5" w:rsidRPr="001B7021" w:rsidRDefault="001B7021" w:rsidP="002A34F5">
      <w:pPr>
        <w:pStyle w:val="a3"/>
        <w:rPr>
          <w:rFonts w:ascii="Times New Roman" w:eastAsia="SimSun" w:hAnsi="Times New Roman" w:cs="Times New Roman"/>
        </w:rPr>
      </w:pPr>
      <w:r w:rsidRPr="001B7021">
        <w:rPr>
          <w:rFonts w:ascii="Times New Roman" w:eastAsia="SimSun" w:hAnsi="Times New Roman" w:cs="Times New Roman"/>
        </w:rPr>
        <w:t>"GLI1","GLI1",0.0487560919977694</w:t>
      </w:r>
    </w:p>
    <w:bookmarkEnd w:id="0"/>
    <w:sectPr w:rsidR="002A34F5" w:rsidRPr="001B7021" w:rsidSect="002A34F5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472BD"/>
    <w:rsid w:val="000512D3"/>
    <w:rsid w:val="0005394A"/>
    <w:rsid w:val="00067B10"/>
    <w:rsid w:val="000841A3"/>
    <w:rsid w:val="00086B84"/>
    <w:rsid w:val="00093B0C"/>
    <w:rsid w:val="000941AB"/>
    <w:rsid w:val="000A45DE"/>
    <w:rsid w:val="000B00EA"/>
    <w:rsid w:val="000B2EFE"/>
    <w:rsid w:val="000C435F"/>
    <w:rsid w:val="000C5A43"/>
    <w:rsid w:val="000D123E"/>
    <w:rsid w:val="000E2EE0"/>
    <w:rsid w:val="000E4E08"/>
    <w:rsid w:val="000E6D11"/>
    <w:rsid w:val="001173D4"/>
    <w:rsid w:val="001214D7"/>
    <w:rsid w:val="001321E8"/>
    <w:rsid w:val="001327F6"/>
    <w:rsid w:val="00143C53"/>
    <w:rsid w:val="00144E96"/>
    <w:rsid w:val="00150A61"/>
    <w:rsid w:val="00153941"/>
    <w:rsid w:val="00155DF3"/>
    <w:rsid w:val="00157CA5"/>
    <w:rsid w:val="00162F2C"/>
    <w:rsid w:val="0017178D"/>
    <w:rsid w:val="0018098E"/>
    <w:rsid w:val="00184346"/>
    <w:rsid w:val="00190B16"/>
    <w:rsid w:val="00194C49"/>
    <w:rsid w:val="001A778A"/>
    <w:rsid w:val="001B585D"/>
    <w:rsid w:val="001B7021"/>
    <w:rsid w:val="001D2836"/>
    <w:rsid w:val="001D4C0C"/>
    <w:rsid w:val="00241149"/>
    <w:rsid w:val="00241F6C"/>
    <w:rsid w:val="00246B39"/>
    <w:rsid w:val="00253308"/>
    <w:rsid w:val="00257444"/>
    <w:rsid w:val="00266E3A"/>
    <w:rsid w:val="00284821"/>
    <w:rsid w:val="00286A90"/>
    <w:rsid w:val="00292588"/>
    <w:rsid w:val="002A34F5"/>
    <w:rsid w:val="002D3B19"/>
    <w:rsid w:val="002E1456"/>
    <w:rsid w:val="002F2E36"/>
    <w:rsid w:val="00302E05"/>
    <w:rsid w:val="0030603B"/>
    <w:rsid w:val="003145D2"/>
    <w:rsid w:val="0031721A"/>
    <w:rsid w:val="00321B77"/>
    <w:rsid w:val="00323017"/>
    <w:rsid w:val="00327EB1"/>
    <w:rsid w:val="00333FCA"/>
    <w:rsid w:val="003343F2"/>
    <w:rsid w:val="00346E92"/>
    <w:rsid w:val="00351F96"/>
    <w:rsid w:val="00364008"/>
    <w:rsid w:val="003654DD"/>
    <w:rsid w:val="00374024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6DF3"/>
    <w:rsid w:val="00464C74"/>
    <w:rsid w:val="0046728D"/>
    <w:rsid w:val="00470767"/>
    <w:rsid w:val="004730FB"/>
    <w:rsid w:val="00491516"/>
    <w:rsid w:val="0049296E"/>
    <w:rsid w:val="004A13BD"/>
    <w:rsid w:val="004B13D2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562AF"/>
    <w:rsid w:val="00557C9E"/>
    <w:rsid w:val="00564245"/>
    <w:rsid w:val="00590DD4"/>
    <w:rsid w:val="00591230"/>
    <w:rsid w:val="005978CB"/>
    <w:rsid w:val="005A1624"/>
    <w:rsid w:val="005C199E"/>
    <w:rsid w:val="005C388F"/>
    <w:rsid w:val="005C6DF3"/>
    <w:rsid w:val="005C6E2C"/>
    <w:rsid w:val="005E54BC"/>
    <w:rsid w:val="005E7CA3"/>
    <w:rsid w:val="005F7192"/>
    <w:rsid w:val="00602839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6C53"/>
    <w:rsid w:val="00686D72"/>
    <w:rsid w:val="006B0284"/>
    <w:rsid w:val="006C5B7A"/>
    <w:rsid w:val="006D2B73"/>
    <w:rsid w:val="006E4160"/>
    <w:rsid w:val="006F4FD9"/>
    <w:rsid w:val="0070718D"/>
    <w:rsid w:val="007072E3"/>
    <w:rsid w:val="00715803"/>
    <w:rsid w:val="00716AAB"/>
    <w:rsid w:val="00717178"/>
    <w:rsid w:val="007236A3"/>
    <w:rsid w:val="00725309"/>
    <w:rsid w:val="007325C2"/>
    <w:rsid w:val="007404AD"/>
    <w:rsid w:val="00774C08"/>
    <w:rsid w:val="007A257D"/>
    <w:rsid w:val="007D77BC"/>
    <w:rsid w:val="008042D0"/>
    <w:rsid w:val="0081019B"/>
    <w:rsid w:val="00810EF6"/>
    <w:rsid w:val="008131A3"/>
    <w:rsid w:val="0082739F"/>
    <w:rsid w:val="00827595"/>
    <w:rsid w:val="008408A9"/>
    <w:rsid w:val="00843BB1"/>
    <w:rsid w:val="0084604C"/>
    <w:rsid w:val="008672B3"/>
    <w:rsid w:val="00873716"/>
    <w:rsid w:val="00885FBF"/>
    <w:rsid w:val="00886902"/>
    <w:rsid w:val="008A385E"/>
    <w:rsid w:val="008A7A67"/>
    <w:rsid w:val="008B70FA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6331B"/>
    <w:rsid w:val="00975F8E"/>
    <w:rsid w:val="009762AE"/>
    <w:rsid w:val="009B54C2"/>
    <w:rsid w:val="009D55F5"/>
    <w:rsid w:val="009F626D"/>
    <w:rsid w:val="00A00B4C"/>
    <w:rsid w:val="00A01C64"/>
    <w:rsid w:val="00A04B36"/>
    <w:rsid w:val="00A156DA"/>
    <w:rsid w:val="00A31FA7"/>
    <w:rsid w:val="00A32EA0"/>
    <w:rsid w:val="00A55509"/>
    <w:rsid w:val="00A7602B"/>
    <w:rsid w:val="00A8652F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4186"/>
    <w:rsid w:val="00B3423F"/>
    <w:rsid w:val="00B555DE"/>
    <w:rsid w:val="00B70835"/>
    <w:rsid w:val="00B708C3"/>
    <w:rsid w:val="00B72B29"/>
    <w:rsid w:val="00B74CE8"/>
    <w:rsid w:val="00B77510"/>
    <w:rsid w:val="00B837AA"/>
    <w:rsid w:val="00B860EA"/>
    <w:rsid w:val="00B87885"/>
    <w:rsid w:val="00B94818"/>
    <w:rsid w:val="00BA03DB"/>
    <w:rsid w:val="00BA34B9"/>
    <w:rsid w:val="00BA76C1"/>
    <w:rsid w:val="00BC496C"/>
    <w:rsid w:val="00BC6C62"/>
    <w:rsid w:val="00BD1C23"/>
    <w:rsid w:val="00BD2FA5"/>
    <w:rsid w:val="00BE3A63"/>
    <w:rsid w:val="00BF1E76"/>
    <w:rsid w:val="00C05EED"/>
    <w:rsid w:val="00C13770"/>
    <w:rsid w:val="00C32A18"/>
    <w:rsid w:val="00C341F6"/>
    <w:rsid w:val="00C34F2A"/>
    <w:rsid w:val="00C40D80"/>
    <w:rsid w:val="00C414BF"/>
    <w:rsid w:val="00C5649E"/>
    <w:rsid w:val="00C627C4"/>
    <w:rsid w:val="00C73FBD"/>
    <w:rsid w:val="00C93D2B"/>
    <w:rsid w:val="00C93FA4"/>
    <w:rsid w:val="00C96E55"/>
    <w:rsid w:val="00CA0AAD"/>
    <w:rsid w:val="00CA33C8"/>
    <w:rsid w:val="00CB1131"/>
    <w:rsid w:val="00CB2966"/>
    <w:rsid w:val="00CD653F"/>
    <w:rsid w:val="00CE3477"/>
    <w:rsid w:val="00CE5022"/>
    <w:rsid w:val="00CF0240"/>
    <w:rsid w:val="00D068F4"/>
    <w:rsid w:val="00D1289A"/>
    <w:rsid w:val="00D32BDC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C659E"/>
    <w:rsid w:val="00DD1261"/>
    <w:rsid w:val="00DD189E"/>
    <w:rsid w:val="00DE2D66"/>
    <w:rsid w:val="00DF7148"/>
    <w:rsid w:val="00E13B84"/>
    <w:rsid w:val="00E24260"/>
    <w:rsid w:val="00E31643"/>
    <w:rsid w:val="00E37430"/>
    <w:rsid w:val="00E4196F"/>
    <w:rsid w:val="00E54889"/>
    <w:rsid w:val="00E7331D"/>
    <w:rsid w:val="00E905DB"/>
    <w:rsid w:val="00E91266"/>
    <w:rsid w:val="00EB798D"/>
    <w:rsid w:val="00EE2887"/>
    <w:rsid w:val="00EE5C1D"/>
    <w:rsid w:val="00EF08CF"/>
    <w:rsid w:val="00EF57C1"/>
    <w:rsid w:val="00F0565F"/>
    <w:rsid w:val="00F1121E"/>
    <w:rsid w:val="00F34297"/>
    <w:rsid w:val="00F37CC2"/>
    <w:rsid w:val="00F439BD"/>
    <w:rsid w:val="00F43C3C"/>
    <w:rsid w:val="00F44F0A"/>
    <w:rsid w:val="00F56963"/>
    <w:rsid w:val="00F661BB"/>
    <w:rsid w:val="00F6700E"/>
    <w:rsid w:val="00F73601"/>
    <w:rsid w:val="00F73D28"/>
    <w:rsid w:val="00F74161"/>
    <w:rsid w:val="00F82F3B"/>
    <w:rsid w:val="00F9274A"/>
    <w:rsid w:val="00FA71A6"/>
    <w:rsid w:val="00FA7850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56F3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2A34F5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2A34F5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5</Words>
  <Characters>2885</Characters>
  <Application>Microsoft Macintosh Word</Application>
  <DocSecurity>0</DocSecurity>
  <Lines>24</Lines>
  <Paragraphs>6</Paragraphs>
  <ScaleCrop>false</ScaleCrop>
  <LinksUpToDate>false</LinksUpToDate>
  <CharactersWithSpaces>3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1-08-06T05:25:00Z</dcterms:created>
  <dcterms:modified xsi:type="dcterms:W3CDTF">2021-08-06T05:25:00Z</dcterms:modified>
</cp:coreProperties>
</file>